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after="156"/>
        <w:jc w:val="both"/>
        <w:rPr>
          <w:rFonts w:hint="eastAsia" w:eastAsia="宋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t xml:space="preserve">1 </w:t>
      </w:r>
      <w:r>
        <w:rPr>
          <w:rFonts w:hint="eastAsia"/>
          <w:lang w:val="en-US" w:eastAsia="zh-CN"/>
        </w:rPr>
        <w:t>Primes</w:t>
      </w:r>
      <w:r>
        <w:t xml:space="preserve"> of selected target genes for qRT-PCR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007"/>
        <w:gridCol w:w="33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300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-ID</w:t>
            </w:r>
          </w:p>
        </w:tc>
        <w:tc>
          <w:tcPr>
            <w:tcW w:w="3371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hint="default" w:ascii="宋体" w:hAnsi="宋体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Primer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hint="eastAsia" w:ascii="宋体" w:hAnsi="宋体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GGPP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both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N23243_c0g3i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GGTGTGTGGGGCTTCTGTTT</w:t>
            </w:r>
          </w:p>
          <w:p>
            <w:pPr>
              <w:spacing w:line="328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: TCGTCGCCAATTCAGCG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both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N24279_c0g1i2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GCATCGGTTGGGGCAGAG</w:t>
            </w:r>
          </w:p>
          <w:p>
            <w:pPr>
              <w:spacing w:line="328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: TCGACATGGGTTTGGCC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O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both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N23627_c0g1i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CAGCCGGAAACCGCCTAA</w:t>
            </w:r>
          </w:p>
          <w:p>
            <w:pPr>
              <w:spacing w:line="328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: TGCCGGCCCCAAAAAC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O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both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N25136_c0g2i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AGATGTCGTGGCCCGCTC</w:t>
            </w:r>
          </w:p>
          <w:p>
            <w:pPr>
              <w:spacing w:line="328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: AGCGCACCAGGGCCGA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O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both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N26002_c0g2i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CCTGCGGGAAACCGCTTA</w:t>
            </w:r>
          </w:p>
          <w:p>
            <w:pPr>
              <w:spacing w:line="328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: CGACACGCAGAACGCG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PDH</w:t>
            </w:r>
          </w:p>
        </w:tc>
        <w:tc>
          <w:tcPr>
            <w:tcW w:w="3007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spacing w:line="328" w:lineRule="auto"/>
              <w:jc w:val="both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N19780_c0g1i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GGAGACAGTCGATCAAGC</w:t>
            </w:r>
          </w:p>
          <w:p>
            <w:pPr>
              <w:spacing w:line="328" w:lineRule="auto"/>
              <w:rPr>
                <w:rFonts w:ascii="宋体" w:hAnsi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: CCCATCCTCAACCCA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8" w:lineRule="auto"/>
              <w:rPr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4E8D"/>
    <w:rsid w:val="004A0D41"/>
    <w:rsid w:val="005F5BC3"/>
    <w:rsid w:val="00AE020B"/>
    <w:rsid w:val="00B94E8D"/>
    <w:rsid w:val="00EF7FB2"/>
    <w:rsid w:val="02A90C28"/>
    <w:rsid w:val="07720912"/>
    <w:rsid w:val="2752049D"/>
    <w:rsid w:val="41530FBE"/>
    <w:rsid w:val="42470DBD"/>
    <w:rsid w:val="528327FD"/>
    <w:rsid w:val="6753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表英文"/>
    <w:basedOn w:val="1"/>
    <w:uiPriority w:val="0"/>
    <w:pPr>
      <w:spacing w:before="100" w:beforeAutospacing="1" w:afterLines="50"/>
      <w:jc w:val="center"/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3</Characters>
  <Lines>4</Lines>
  <Paragraphs>1</Paragraphs>
  <TotalTime>286</TotalTime>
  <ScaleCrop>false</ScaleCrop>
  <LinksUpToDate>false</LinksUpToDate>
  <CharactersWithSpaces>5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09:11:00Z</dcterms:created>
  <dc:creator>apple</dc:creator>
  <cp:lastModifiedBy>Administrator</cp:lastModifiedBy>
  <dcterms:modified xsi:type="dcterms:W3CDTF">2021-09-06T08:2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9D4A6EA4329426495A769A1B8A54C08</vt:lpwstr>
  </property>
</Properties>
</file>